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="557" w:tblpY="2011"/>
        <w:tblW w:w="673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194"/>
        <w:gridCol w:w="963"/>
        <w:gridCol w:w="975"/>
        <w:gridCol w:w="975"/>
        <w:gridCol w:w="975"/>
        <w:gridCol w:w="975"/>
        <w:gridCol w:w="975"/>
        <w:gridCol w:w="975"/>
      </w:tblGrid>
      <w:tr w:rsidR="00C33736" w:rsidRPr="00297E39" w:rsidTr="00C33736">
        <w:trPr>
          <w:trHeight w:val="311"/>
        </w:trPr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pPr>
              <w:jc w:val="center"/>
            </w:pPr>
            <w:proofErr w:type="spellStart"/>
            <w:r w:rsidRPr="00297E39">
              <w:rPr>
                <w:b/>
                <w:bCs/>
              </w:rPr>
              <w:t>Group</w:t>
            </w:r>
            <w:proofErr w:type="spellEnd"/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proofErr w:type="spellStart"/>
            <w:r w:rsidRPr="00297E39">
              <w:rPr>
                <w:b/>
                <w:bCs/>
              </w:rPr>
              <w:t>Sample</w:t>
            </w:r>
            <w:proofErr w:type="spellEnd"/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Default="00C33736" w:rsidP="00C33736">
            <w:pPr>
              <w:rPr>
                <w:b/>
                <w:bCs/>
              </w:rPr>
            </w:pPr>
            <w:r w:rsidRPr="00297E39">
              <w:rPr>
                <w:b/>
                <w:bCs/>
              </w:rPr>
              <w:t>DEK</w:t>
            </w:r>
          </w:p>
          <w:p w:rsidR="00C33736" w:rsidRPr="00297E39" w:rsidRDefault="00C33736" w:rsidP="00C33736">
            <w:r w:rsidRPr="00297E39">
              <w:rPr>
                <w:b/>
                <w:bCs/>
              </w:rPr>
              <w:t>(</w:t>
            </w:r>
            <w:proofErr w:type="spellStart"/>
            <w:r w:rsidRPr="00297E39">
              <w:rPr>
                <w:b/>
                <w:bCs/>
              </w:rPr>
              <w:t>ng</w:t>
            </w:r>
            <w:proofErr w:type="spellEnd"/>
            <w:r w:rsidRPr="00297E39">
              <w:rPr>
                <w:b/>
                <w:bCs/>
              </w:rPr>
              <w:t>/ml)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Default="00C33736" w:rsidP="00C33736">
            <w:pPr>
              <w:rPr>
                <w:b/>
                <w:bCs/>
              </w:rPr>
            </w:pPr>
            <w:r w:rsidRPr="00297E39">
              <w:rPr>
                <w:b/>
                <w:bCs/>
              </w:rPr>
              <w:t xml:space="preserve">IL-8 </w:t>
            </w:r>
          </w:p>
          <w:p w:rsidR="00C33736" w:rsidRPr="00297E39" w:rsidRDefault="00C33736" w:rsidP="00C33736">
            <w:r w:rsidRPr="00297E39">
              <w:rPr>
                <w:b/>
                <w:bCs/>
              </w:rPr>
              <w:t>(</w:t>
            </w:r>
            <w:proofErr w:type="spellStart"/>
            <w:r w:rsidRPr="00297E39">
              <w:rPr>
                <w:b/>
                <w:bCs/>
              </w:rPr>
              <w:t>ng</w:t>
            </w:r>
            <w:proofErr w:type="spellEnd"/>
            <w:r w:rsidRPr="00297E39">
              <w:rPr>
                <w:b/>
                <w:bCs/>
              </w:rPr>
              <w:t>/ml)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Default="00C33736" w:rsidP="00C33736">
            <w:pPr>
              <w:rPr>
                <w:b/>
                <w:bCs/>
              </w:rPr>
            </w:pPr>
            <w:r w:rsidRPr="00297E39">
              <w:rPr>
                <w:b/>
                <w:bCs/>
              </w:rPr>
              <w:t>IL-6</w:t>
            </w:r>
          </w:p>
          <w:p w:rsidR="00C33736" w:rsidRPr="00297E39" w:rsidRDefault="00C33736" w:rsidP="00C33736">
            <w:r w:rsidRPr="00297E39">
              <w:rPr>
                <w:b/>
                <w:bCs/>
              </w:rPr>
              <w:t>(</w:t>
            </w:r>
            <w:proofErr w:type="spellStart"/>
            <w:r w:rsidRPr="00297E39">
              <w:rPr>
                <w:b/>
                <w:bCs/>
              </w:rPr>
              <w:t>ng</w:t>
            </w:r>
            <w:proofErr w:type="spellEnd"/>
            <w:r w:rsidRPr="00297E39">
              <w:rPr>
                <w:b/>
                <w:bCs/>
              </w:rPr>
              <w:t>/ml)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Default="00C33736" w:rsidP="00C33736">
            <w:pPr>
              <w:rPr>
                <w:b/>
                <w:bCs/>
                <w:lang w:val="el-GR"/>
              </w:rPr>
            </w:pPr>
            <w:r w:rsidRPr="00297E39">
              <w:rPr>
                <w:b/>
                <w:bCs/>
              </w:rPr>
              <w:t>IL-1</w:t>
            </w:r>
            <w:r w:rsidRPr="00297E39">
              <w:rPr>
                <w:b/>
                <w:bCs/>
                <w:lang w:val="el-GR"/>
              </w:rPr>
              <w:t>β</w:t>
            </w:r>
          </w:p>
          <w:p w:rsidR="00C33736" w:rsidRPr="00297E39" w:rsidRDefault="00C33736" w:rsidP="00C33736">
            <w:r w:rsidRPr="00297E39">
              <w:rPr>
                <w:b/>
                <w:bCs/>
              </w:rPr>
              <w:t>(</w:t>
            </w:r>
            <w:proofErr w:type="spellStart"/>
            <w:r w:rsidRPr="00297E39">
              <w:rPr>
                <w:b/>
                <w:bCs/>
              </w:rPr>
              <w:t>ng</w:t>
            </w:r>
            <w:proofErr w:type="spellEnd"/>
            <w:r w:rsidRPr="00297E39">
              <w:rPr>
                <w:b/>
                <w:bCs/>
              </w:rPr>
              <w:t>/ml)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Default="00C33736" w:rsidP="00C33736">
            <w:pPr>
              <w:rPr>
                <w:b/>
                <w:bCs/>
              </w:rPr>
            </w:pPr>
            <w:r w:rsidRPr="00297E39">
              <w:rPr>
                <w:b/>
                <w:bCs/>
              </w:rPr>
              <w:t>MPO</w:t>
            </w:r>
          </w:p>
          <w:p w:rsidR="00C33736" w:rsidRPr="00297E39" w:rsidRDefault="00C33736" w:rsidP="00C33736">
            <w:r w:rsidRPr="00297E39">
              <w:rPr>
                <w:b/>
                <w:bCs/>
              </w:rPr>
              <w:t>(</w:t>
            </w:r>
            <w:proofErr w:type="spellStart"/>
            <w:r w:rsidRPr="00297E39">
              <w:rPr>
                <w:b/>
                <w:bCs/>
              </w:rPr>
              <w:t>ng</w:t>
            </w:r>
            <w:proofErr w:type="spellEnd"/>
            <w:r w:rsidRPr="00297E39">
              <w:rPr>
                <w:b/>
                <w:bCs/>
              </w:rPr>
              <w:t>/ml)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Default="00C33736" w:rsidP="00C33736">
            <w:pPr>
              <w:rPr>
                <w:b/>
                <w:bCs/>
              </w:rPr>
            </w:pPr>
            <w:r w:rsidRPr="00297E39">
              <w:rPr>
                <w:b/>
                <w:bCs/>
              </w:rPr>
              <w:t>Cit-H3</w:t>
            </w:r>
          </w:p>
          <w:p w:rsidR="00C33736" w:rsidRPr="00297E39" w:rsidRDefault="00C33736" w:rsidP="00C33736">
            <w:r w:rsidRPr="00297E39">
              <w:rPr>
                <w:b/>
                <w:bCs/>
              </w:rPr>
              <w:t>(</w:t>
            </w:r>
            <w:proofErr w:type="spellStart"/>
            <w:r w:rsidRPr="00297E39">
              <w:rPr>
                <w:b/>
                <w:bCs/>
              </w:rPr>
              <w:t>pg</w:t>
            </w:r>
            <w:proofErr w:type="spellEnd"/>
            <w:r w:rsidRPr="00297E39">
              <w:rPr>
                <w:b/>
                <w:bCs/>
              </w:rPr>
              <w:t>/ml)</w:t>
            </w:r>
          </w:p>
        </w:tc>
      </w:tr>
      <w:tr w:rsidR="00C33736" w:rsidRPr="00297E39" w:rsidTr="00C33736">
        <w:trPr>
          <w:trHeight w:val="403"/>
        </w:trPr>
        <w:tc>
          <w:tcPr>
            <w:tcW w:w="7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:rsidR="00C33736" w:rsidRDefault="00C33736" w:rsidP="00C33736">
            <w:pPr>
              <w:jc w:val="center"/>
            </w:pPr>
            <w:r w:rsidRPr="00297E39">
              <w:t>DEK High</w:t>
            </w:r>
            <w:r>
              <w:t xml:space="preserve"> - </w:t>
            </w:r>
            <w:r w:rsidRPr="00297E39">
              <w:t>IL-8 High</w:t>
            </w:r>
          </w:p>
          <w:p w:rsidR="00C33736" w:rsidRPr="00297E39" w:rsidRDefault="00C33736" w:rsidP="00C33736">
            <w:pPr>
              <w:jc w:val="center"/>
            </w:pPr>
            <w:r w:rsidRPr="00297E39">
              <w:t>(COVID-19)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r w:rsidRPr="00297E39">
              <w:t>CF 1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1297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2606.792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750.79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650.325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14959.04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17.60535</w:t>
            </w:r>
          </w:p>
        </w:tc>
      </w:tr>
      <w:tr w:rsidR="00C33736" w:rsidRPr="00297E39" w:rsidTr="00C33736">
        <w:trPr>
          <w:trHeight w:val="311"/>
        </w:trPr>
        <w:tc>
          <w:tcPr>
            <w:tcW w:w="7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3736" w:rsidRPr="00297E39" w:rsidRDefault="00C33736" w:rsidP="00C33736">
            <w:pPr>
              <w:jc w:val="center"/>
            </w:pP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r w:rsidRPr="00297E39">
              <w:t>CF 2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1610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3119.752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1036.57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1601.27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25840.24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12.25895</w:t>
            </w:r>
          </w:p>
        </w:tc>
      </w:tr>
      <w:tr w:rsidR="00C33736" w:rsidRPr="00297E39" w:rsidTr="00C33736">
        <w:trPr>
          <w:trHeight w:val="311"/>
        </w:trPr>
        <w:tc>
          <w:tcPr>
            <w:tcW w:w="7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3736" w:rsidRPr="00297E39" w:rsidRDefault="00C33736" w:rsidP="00C33736">
            <w:pPr>
              <w:jc w:val="center"/>
            </w:pP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r w:rsidRPr="00297E39">
              <w:t>CF 3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1596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3111.64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1134.02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1616.385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17197.76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4.49936</w:t>
            </w:r>
          </w:p>
        </w:tc>
      </w:tr>
      <w:tr w:rsidR="00C33736" w:rsidRPr="00297E39" w:rsidTr="00C33736">
        <w:trPr>
          <w:trHeight w:val="311"/>
        </w:trPr>
        <w:tc>
          <w:tcPr>
            <w:tcW w:w="7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3736" w:rsidRPr="00297E39" w:rsidRDefault="00C33736" w:rsidP="00C33736">
            <w:pPr>
              <w:jc w:val="center"/>
            </w:pP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r w:rsidRPr="00297E39">
              <w:t>CF 4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1633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2628.376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723.56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348.5555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40413.12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28.9707</w:t>
            </w:r>
          </w:p>
        </w:tc>
      </w:tr>
      <w:tr w:rsidR="00C33736" w:rsidRPr="00297E39" w:rsidTr="00C33736">
        <w:trPr>
          <w:trHeight w:val="311"/>
        </w:trPr>
        <w:tc>
          <w:tcPr>
            <w:tcW w:w="7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3736" w:rsidRPr="00297E39" w:rsidRDefault="00C33736" w:rsidP="00C33736">
            <w:pPr>
              <w:jc w:val="center"/>
            </w:pP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r w:rsidRPr="00297E39">
              <w:t>CF 5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1459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2816.528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637.819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proofErr w:type="spellStart"/>
            <w:proofErr w:type="gramStart"/>
            <w:r w:rsidRPr="00297E39">
              <w:t>n</w:t>
            </w:r>
            <w:proofErr w:type="gramEnd"/>
            <w:r w:rsidRPr="00297E39">
              <w:t>.d</w:t>
            </w:r>
            <w:proofErr w:type="spellEnd"/>
            <w:r w:rsidRPr="00297E39">
              <w:t>.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proofErr w:type="spellStart"/>
            <w:proofErr w:type="gramStart"/>
            <w:r w:rsidRPr="00297E39">
              <w:t>n</w:t>
            </w:r>
            <w:proofErr w:type="gramEnd"/>
            <w:r w:rsidRPr="00297E39">
              <w:t>.d</w:t>
            </w:r>
            <w:proofErr w:type="spellEnd"/>
            <w:r w:rsidRPr="00297E39">
              <w:t>.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proofErr w:type="spellStart"/>
            <w:proofErr w:type="gramStart"/>
            <w:r w:rsidRPr="00297E39">
              <w:t>n</w:t>
            </w:r>
            <w:proofErr w:type="gramEnd"/>
            <w:r w:rsidRPr="00297E39">
              <w:t>.d</w:t>
            </w:r>
            <w:proofErr w:type="spellEnd"/>
            <w:r w:rsidRPr="00297E39">
              <w:t>.</w:t>
            </w:r>
          </w:p>
        </w:tc>
      </w:tr>
      <w:tr w:rsidR="00C33736" w:rsidRPr="00297E39" w:rsidTr="00C33736">
        <w:trPr>
          <w:trHeight w:val="311"/>
        </w:trPr>
        <w:tc>
          <w:tcPr>
            <w:tcW w:w="7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:rsidR="00C33736" w:rsidRDefault="00C33736" w:rsidP="00C33736">
            <w:pPr>
              <w:jc w:val="center"/>
            </w:pPr>
            <w:r w:rsidRPr="00297E39">
              <w:t>DEK High</w:t>
            </w:r>
            <w:r>
              <w:t xml:space="preserve"> - </w:t>
            </w:r>
            <w:r w:rsidRPr="00297E39">
              <w:t xml:space="preserve">IL-8 </w:t>
            </w:r>
            <w:proofErr w:type="spellStart"/>
            <w:r w:rsidRPr="00297E39">
              <w:t>Low</w:t>
            </w:r>
            <w:proofErr w:type="spellEnd"/>
          </w:p>
          <w:p w:rsidR="00C33736" w:rsidRPr="00297E39" w:rsidRDefault="00C33736" w:rsidP="00C33736">
            <w:pPr>
              <w:jc w:val="center"/>
            </w:pPr>
            <w:r w:rsidRPr="00297E39">
              <w:t>(COVID-19)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r w:rsidRPr="00297E39">
              <w:t>CF 6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1905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31.05672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0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75.6515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31709.76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25.2099</w:t>
            </w:r>
          </w:p>
        </w:tc>
      </w:tr>
      <w:tr w:rsidR="00C33736" w:rsidRPr="00297E39" w:rsidTr="00C33736">
        <w:trPr>
          <w:trHeight w:val="311"/>
        </w:trPr>
        <w:tc>
          <w:tcPr>
            <w:tcW w:w="7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3736" w:rsidRPr="00297E39" w:rsidRDefault="00C33736" w:rsidP="00C33736">
            <w:pPr>
              <w:jc w:val="center"/>
            </w:pP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r w:rsidRPr="00297E39">
              <w:t>AF 1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1393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110.8304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31.5899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44.4808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17022.64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0</w:t>
            </w:r>
          </w:p>
        </w:tc>
      </w:tr>
      <w:tr w:rsidR="00C33736" w:rsidRPr="00297E39" w:rsidTr="00C33736">
        <w:trPr>
          <w:trHeight w:val="311"/>
        </w:trPr>
        <w:tc>
          <w:tcPr>
            <w:tcW w:w="7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3736" w:rsidRPr="00297E39" w:rsidRDefault="00C33736" w:rsidP="00C33736">
            <w:pPr>
              <w:jc w:val="center"/>
            </w:pP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r w:rsidRPr="00297E39">
              <w:t>AF 2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1294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65.24976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proofErr w:type="spellStart"/>
            <w:proofErr w:type="gramStart"/>
            <w:r w:rsidRPr="00297E39">
              <w:t>n</w:t>
            </w:r>
            <w:proofErr w:type="gramEnd"/>
            <w:r w:rsidRPr="00297E39">
              <w:t>.d</w:t>
            </w:r>
            <w:proofErr w:type="spellEnd"/>
            <w:r w:rsidRPr="00297E39">
              <w:t>.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27.1709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27773.36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15.6637</w:t>
            </w:r>
          </w:p>
        </w:tc>
      </w:tr>
      <w:tr w:rsidR="00C33736" w:rsidRPr="00297E39" w:rsidTr="00C33736">
        <w:trPr>
          <w:trHeight w:val="311"/>
        </w:trPr>
        <w:tc>
          <w:tcPr>
            <w:tcW w:w="7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3736" w:rsidRPr="00297E39" w:rsidRDefault="00C33736" w:rsidP="00C33736">
            <w:pPr>
              <w:jc w:val="center"/>
            </w:pP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r w:rsidRPr="00297E39">
              <w:t>AF 3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1208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108.2256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95.9132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29.7685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34795.12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8.35485</w:t>
            </w:r>
          </w:p>
        </w:tc>
      </w:tr>
      <w:tr w:rsidR="00C33736" w:rsidRPr="00297E39" w:rsidTr="00C33736">
        <w:trPr>
          <w:trHeight w:val="311"/>
        </w:trPr>
        <w:tc>
          <w:tcPr>
            <w:tcW w:w="7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3736" w:rsidRPr="00297E39" w:rsidRDefault="00C33736" w:rsidP="00C33736">
            <w:pPr>
              <w:jc w:val="center"/>
            </w:pP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r w:rsidRPr="00297E39">
              <w:t>AF 4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1156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23.64288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4.97047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31.2923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21321.52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18.2433</w:t>
            </w:r>
          </w:p>
        </w:tc>
      </w:tr>
      <w:tr w:rsidR="00C33736" w:rsidRPr="00297E39" w:rsidTr="00C33736">
        <w:trPr>
          <w:trHeight w:val="311"/>
        </w:trPr>
        <w:tc>
          <w:tcPr>
            <w:tcW w:w="7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:rsidR="00C33736" w:rsidRDefault="00C33736" w:rsidP="00C33736">
            <w:pPr>
              <w:jc w:val="center"/>
            </w:pPr>
            <w:r w:rsidRPr="00297E39">
              <w:t xml:space="preserve">DEK </w:t>
            </w:r>
            <w:proofErr w:type="spellStart"/>
            <w:r w:rsidRPr="00297E39">
              <w:t>Low</w:t>
            </w:r>
            <w:proofErr w:type="spellEnd"/>
            <w:r>
              <w:t xml:space="preserve"> - </w:t>
            </w:r>
            <w:r w:rsidRPr="00297E39">
              <w:t>IL-8 High</w:t>
            </w:r>
          </w:p>
          <w:p w:rsidR="00C33736" w:rsidRPr="00297E39" w:rsidRDefault="00C33736" w:rsidP="00C33736">
            <w:pPr>
              <w:jc w:val="center"/>
            </w:pPr>
            <w:r w:rsidRPr="00297E39">
              <w:t>(COVID-19)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r w:rsidRPr="00297E39">
              <w:t>CF 7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780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3115.168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846.138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3367.705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42009.28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38.457</w:t>
            </w:r>
          </w:p>
        </w:tc>
      </w:tr>
      <w:tr w:rsidR="00C33736" w:rsidRPr="00297E39" w:rsidTr="00C33736">
        <w:trPr>
          <w:trHeight w:val="311"/>
        </w:trPr>
        <w:tc>
          <w:tcPr>
            <w:tcW w:w="7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3736" w:rsidRPr="00297E39" w:rsidRDefault="00C33736" w:rsidP="00C33736">
            <w:pPr>
              <w:jc w:val="center"/>
            </w:pP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r w:rsidRPr="00297E39">
              <w:t>CF 8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581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3117.8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865.372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319.516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31416.48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31.44635</w:t>
            </w:r>
          </w:p>
        </w:tc>
      </w:tr>
      <w:tr w:rsidR="00C33736" w:rsidRPr="00297E39" w:rsidTr="00C33736">
        <w:trPr>
          <w:trHeight w:val="311"/>
        </w:trPr>
        <w:tc>
          <w:tcPr>
            <w:tcW w:w="7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3736" w:rsidRPr="00297E39" w:rsidRDefault="00C33736" w:rsidP="00C33736">
            <w:pPr>
              <w:jc w:val="center"/>
            </w:pP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r w:rsidRPr="00297E39">
              <w:t>CF 9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657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2797.32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643.04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proofErr w:type="spellStart"/>
            <w:proofErr w:type="gramStart"/>
            <w:r w:rsidRPr="00297E39">
              <w:t>n</w:t>
            </w:r>
            <w:proofErr w:type="gramEnd"/>
            <w:r w:rsidRPr="00297E39">
              <w:t>.d</w:t>
            </w:r>
            <w:proofErr w:type="spellEnd"/>
            <w:r w:rsidRPr="00297E39">
              <w:t>.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proofErr w:type="spellStart"/>
            <w:proofErr w:type="gramStart"/>
            <w:r w:rsidRPr="00297E39">
              <w:t>n</w:t>
            </w:r>
            <w:proofErr w:type="gramEnd"/>
            <w:r w:rsidRPr="00297E39">
              <w:t>.d</w:t>
            </w:r>
            <w:proofErr w:type="spellEnd"/>
            <w:r w:rsidRPr="00297E39">
              <w:t>.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proofErr w:type="spellStart"/>
            <w:proofErr w:type="gramStart"/>
            <w:r w:rsidRPr="00297E39">
              <w:t>n</w:t>
            </w:r>
            <w:proofErr w:type="gramEnd"/>
            <w:r w:rsidRPr="00297E39">
              <w:t>.d</w:t>
            </w:r>
            <w:proofErr w:type="spellEnd"/>
            <w:r w:rsidRPr="00297E39">
              <w:t>.</w:t>
            </w:r>
          </w:p>
        </w:tc>
      </w:tr>
      <w:tr w:rsidR="00C33736" w:rsidRPr="00297E39" w:rsidTr="00C33736">
        <w:trPr>
          <w:trHeight w:val="311"/>
        </w:trPr>
        <w:tc>
          <w:tcPr>
            <w:tcW w:w="7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3736" w:rsidRPr="00297E39" w:rsidRDefault="00C33736" w:rsidP="00C33736">
            <w:pPr>
              <w:jc w:val="center"/>
            </w:pP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r w:rsidRPr="00297E39">
              <w:t>CF 10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592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2845.192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444.435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proofErr w:type="spellStart"/>
            <w:proofErr w:type="gramStart"/>
            <w:r w:rsidRPr="00297E39">
              <w:t>n</w:t>
            </w:r>
            <w:proofErr w:type="gramEnd"/>
            <w:r w:rsidRPr="00297E39">
              <w:t>.d</w:t>
            </w:r>
            <w:proofErr w:type="spellEnd"/>
            <w:r w:rsidRPr="00297E39">
              <w:t>.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proofErr w:type="spellStart"/>
            <w:proofErr w:type="gramStart"/>
            <w:r w:rsidRPr="00297E39">
              <w:t>n</w:t>
            </w:r>
            <w:proofErr w:type="gramEnd"/>
            <w:r w:rsidRPr="00297E39">
              <w:t>.d</w:t>
            </w:r>
            <w:proofErr w:type="spellEnd"/>
            <w:r w:rsidRPr="00297E39">
              <w:t>.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proofErr w:type="spellStart"/>
            <w:proofErr w:type="gramStart"/>
            <w:r w:rsidRPr="00297E39">
              <w:t>n</w:t>
            </w:r>
            <w:proofErr w:type="gramEnd"/>
            <w:r w:rsidRPr="00297E39">
              <w:t>.d</w:t>
            </w:r>
            <w:proofErr w:type="spellEnd"/>
            <w:r w:rsidRPr="00297E39">
              <w:t>.</w:t>
            </w:r>
          </w:p>
        </w:tc>
      </w:tr>
      <w:tr w:rsidR="00C33736" w:rsidRPr="00297E39" w:rsidTr="00C33736">
        <w:trPr>
          <w:trHeight w:val="311"/>
        </w:trPr>
        <w:tc>
          <w:tcPr>
            <w:tcW w:w="7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3736" w:rsidRPr="00297E39" w:rsidRDefault="00C33736" w:rsidP="00C33736">
            <w:pPr>
              <w:jc w:val="center"/>
            </w:pP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r w:rsidRPr="00297E39">
              <w:t>CF 11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685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2749.504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193.546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proofErr w:type="spellStart"/>
            <w:proofErr w:type="gramStart"/>
            <w:r w:rsidRPr="00297E39">
              <w:t>n</w:t>
            </w:r>
            <w:proofErr w:type="gramEnd"/>
            <w:r w:rsidRPr="00297E39">
              <w:t>.d</w:t>
            </w:r>
            <w:proofErr w:type="spellEnd"/>
            <w:r w:rsidRPr="00297E39">
              <w:t>.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proofErr w:type="spellStart"/>
            <w:proofErr w:type="gramStart"/>
            <w:r w:rsidRPr="00297E39">
              <w:t>n</w:t>
            </w:r>
            <w:proofErr w:type="gramEnd"/>
            <w:r w:rsidRPr="00297E39">
              <w:t>.d</w:t>
            </w:r>
            <w:proofErr w:type="spellEnd"/>
            <w:r w:rsidRPr="00297E39">
              <w:t>.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proofErr w:type="spellStart"/>
            <w:proofErr w:type="gramStart"/>
            <w:r w:rsidRPr="00297E39">
              <w:t>n</w:t>
            </w:r>
            <w:proofErr w:type="gramEnd"/>
            <w:r w:rsidRPr="00297E39">
              <w:t>.d</w:t>
            </w:r>
            <w:proofErr w:type="spellEnd"/>
            <w:r w:rsidRPr="00297E39">
              <w:t>.</w:t>
            </w:r>
          </w:p>
        </w:tc>
      </w:tr>
      <w:tr w:rsidR="00C33736" w:rsidRPr="00297E39" w:rsidTr="00C33736">
        <w:trPr>
          <w:trHeight w:val="311"/>
        </w:trPr>
        <w:tc>
          <w:tcPr>
            <w:tcW w:w="756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textDirection w:val="btLr"/>
            <w:hideMark/>
          </w:tcPr>
          <w:p w:rsidR="00C33736" w:rsidRPr="00297E39" w:rsidRDefault="00C33736" w:rsidP="00C33736">
            <w:pPr>
              <w:jc w:val="center"/>
            </w:pPr>
            <w:proofErr w:type="spellStart"/>
            <w:r w:rsidRPr="00297E39">
              <w:t>Healthy</w:t>
            </w:r>
            <w:proofErr w:type="spellEnd"/>
            <w:r w:rsidRPr="00297E39">
              <w:t xml:space="preserve"> (</w:t>
            </w:r>
            <w:proofErr w:type="spellStart"/>
            <w:r w:rsidRPr="00297E39">
              <w:t>Contol</w:t>
            </w:r>
            <w:proofErr w:type="spellEnd"/>
            <w:r w:rsidRPr="00297E39">
              <w:t>)</w:t>
            </w:r>
          </w:p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r w:rsidRPr="00297E39">
              <w:t>H 1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1093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174.5056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5.17473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52.142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21529.12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12.5544</w:t>
            </w:r>
          </w:p>
        </w:tc>
      </w:tr>
      <w:tr w:rsidR="00C33736" w:rsidRPr="00297E39" w:rsidTr="00C33736">
        <w:trPr>
          <w:trHeight w:val="311"/>
        </w:trPr>
        <w:tc>
          <w:tcPr>
            <w:tcW w:w="7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3736" w:rsidRPr="00297E39" w:rsidRDefault="00C33736" w:rsidP="00C33736"/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r w:rsidRPr="00297E39">
              <w:t>H 2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1344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12.68496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0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52.338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15758.64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7.87825</w:t>
            </w:r>
          </w:p>
        </w:tc>
      </w:tr>
      <w:tr w:rsidR="00C33736" w:rsidRPr="00297E39" w:rsidTr="00C33736">
        <w:trPr>
          <w:trHeight w:val="311"/>
        </w:trPr>
        <w:tc>
          <w:tcPr>
            <w:tcW w:w="7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3736" w:rsidRPr="00297E39" w:rsidRDefault="00C33736" w:rsidP="00C33736"/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r w:rsidRPr="00297E39">
              <w:t>H 3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proofErr w:type="spellStart"/>
            <w:proofErr w:type="gramStart"/>
            <w:r w:rsidRPr="00297E39">
              <w:t>n</w:t>
            </w:r>
            <w:proofErr w:type="gramEnd"/>
            <w:r w:rsidRPr="00297E39">
              <w:t>.d</w:t>
            </w:r>
            <w:proofErr w:type="spellEnd"/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60.70472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0.003673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29.09425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21479.52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5.7961</w:t>
            </w:r>
          </w:p>
        </w:tc>
      </w:tr>
      <w:tr w:rsidR="00C33736" w:rsidRPr="00297E39" w:rsidTr="00C33736">
        <w:trPr>
          <w:trHeight w:val="9"/>
        </w:trPr>
        <w:tc>
          <w:tcPr>
            <w:tcW w:w="756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C33736" w:rsidRPr="00297E39" w:rsidRDefault="00C33736" w:rsidP="00C33736"/>
        </w:tc>
        <w:tc>
          <w:tcPr>
            <w:tcW w:w="84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C33736" w:rsidRPr="00297E39" w:rsidRDefault="00C33736" w:rsidP="00C33736">
            <w:r w:rsidRPr="00297E39">
              <w:t>H 4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828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35.63936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0.057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77.219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23253.36</w:t>
            </w:r>
          </w:p>
        </w:tc>
        <w:tc>
          <w:tcPr>
            <w:tcW w:w="85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33736" w:rsidRPr="00297E39" w:rsidRDefault="00C33736" w:rsidP="00C33736">
            <w:r w:rsidRPr="00297E39">
              <w:t>8.913</w:t>
            </w:r>
          </w:p>
        </w:tc>
      </w:tr>
    </w:tbl>
    <w:p w:rsidR="00754FBE" w:rsidRDefault="00C33736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      </w:t>
      </w:r>
      <w:r w:rsidRPr="00C33736">
        <w:rPr>
          <w:rFonts w:ascii="Times New Roman" w:hAnsi="Times New Roman" w:cs="Times New Roman"/>
          <w:sz w:val="24"/>
          <w:szCs w:val="24"/>
          <w:lang w:val="en-US"/>
        </w:rPr>
        <w:t>Supplementary Table 1. Level of analyzed cytokines in patient samples.</w:t>
      </w:r>
    </w:p>
    <w:p w:rsidR="00C33736" w:rsidRDefault="00C337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33736" w:rsidRDefault="00C337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33736" w:rsidRDefault="00C337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33736" w:rsidRDefault="00C337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33736" w:rsidRDefault="00C337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33736" w:rsidRDefault="00C337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33736" w:rsidRDefault="00C337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33736" w:rsidRDefault="00C337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33736" w:rsidRDefault="00C337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33736" w:rsidRDefault="00C337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33736" w:rsidRDefault="00C337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33736" w:rsidRDefault="00C337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33736" w:rsidRDefault="00C337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33736" w:rsidRDefault="00C337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33736" w:rsidRDefault="00C337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33736" w:rsidRDefault="00C337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33736" w:rsidRDefault="00C337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33736" w:rsidRDefault="00C337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33736" w:rsidRDefault="00C337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33736" w:rsidRDefault="00C337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33736" w:rsidRDefault="00C337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33736" w:rsidRDefault="00C337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33736" w:rsidRDefault="00C337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33736" w:rsidRDefault="00C337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33736" w:rsidRDefault="00C337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33736" w:rsidRDefault="00C337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33736" w:rsidRDefault="00C337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33736" w:rsidRDefault="00C337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33736" w:rsidRPr="00C33736" w:rsidRDefault="00C33736" w:rsidP="00C33736">
      <w:pPr>
        <w:ind w:left="708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    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.d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: not determined.</w:t>
      </w:r>
      <w:bookmarkStart w:id="0" w:name="_GoBack"/>
      <w:bookmarkEnd w:id="0"/>
    </w:p>
    <w:sectPr w:rsidR="00C33736" w:rsidRPr="00C337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3736"/>
    <w:rsid w:val="000B3127"/>
    <w:rsid w:val="00530D3A"/>
    <w:rsid w:val="00592D16"/>
    <w:rsid w:val="00C33736"/>
    <w:rsid w:val="00DE0F41"/>
    <w:rsid w:val="00E72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2B93B9"/>
  <w15:chartTrackingRefBased/>
  <w15:docId w15:val="{312B9470-E055-4904-88D1-E8BC7C7B7B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</dc:creator>
  <cp:keywords/>
  <dc:description/>
  <cp:lastModifiedBy>AK</cp:lastModifiedBy>
  <cp:revision>1</cp:revision>
  <dcterms:created xsi:type="dcterms:W3CDTF">2023-03-30T10:40:00Z</dcterms:created>
  <dcterms:modified xsi:type="dcterms:W3CDTF">2023-03-30T10:58:00Z</dcterms:modified>
</cp:coreProperties>
</file>